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52B79" w14:textId="19D9615E" w:rsidR="0037449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222222"/>
        </w:rPr>
      </w:pPr>
      <w:r w:rsidRPr="00374494">
        <w:rPr>
          <w:rFonts w:ascii="Times New Roman" w:hAnsi="Times New Roman" w:cs="Times New Roman"/>
          <w:b/>
          <w:bCs/>
          <w:i/>
          <w:iCs/>
        </w:rPr>
        <w:t xml:space="preserve">The Journals of Gerontology, Series B: Psychological Sciences and Social Sciences </w:t>
      </w:r>
      <w:r w:rsidRPr="00374494">
        <w:rPr>
          <w:rFonts w:ascii="Times New Roman" w:hAnsi="Times New Roman" w:cs="Times New Roman"/>
          <w:b/>
          <w:bCs/>
        </w:rPr>
        <w:t xml:space="preserve">Supplementary Material: </w:t>
      </w:r>
      <w:r w:rsidRPr="00374494">
        <w:rPr>
          <w:rFonts w:ascii="Times New Roman" w:eastAsia="Times New Roman" w:hAnsi="Times New Roman" w:cs="Times New Roman"/>
          <w:b/>
          <w:bCs/>
          <w:color w:val="222222"/>
          <w:highlight w:val="white"/>
        </w:rPr>
        <w:t>Perone</w:t>
      </w:r>
      <w:r w:rsidRPr="00374494">
        <w:rPr>
          <w:rFonts w:ascii="Times New Roman" w:eastAsia="Times New Roman" w:hAnsi="Times New Roman" w:cs="Times New Roman"/>
          <w:b/>
          <w:bCs/>
          <w:color w:val="222222"/>
        </w:rPr>
        <w:t xml:space="preserve"> et al. </w:t>
      </w:r>
      <w:r w:rsidRPr="00374494">
        <w:rPr>
          <w:rFonts w:ascii="Times New Roman" w:eastAsia="Times New Roman" w:hAnsi="Times New Roman" w:cs="Times New Roman"/>
          <w:b/>
          <w:bCs/>
          <w:color w:val="222222"/>
          <w:highlight w:val="white"/>
        </w:rPr>
        <w:t>Aging and Mentorship in the Margins:</w:t>
      </w:r>
      <w:r>
        <w:rPr>
          <w:rFonts w:ascii="Times New Roman" w:eastAsia="Times New Roman" w:hAnsi="Times New Roman" w:cs="Times New Roman"/>
          <w:b/>
          <w:color w:val="222222"/>
        </w:rPr>
        <w:t xml:space="preserve"> </w:t>
      </w:r>
      <w:r>
        <w:rPr>
          <w:rFonts w:ascii="Times New Roman" w:eastAsia="Times New Roman" w:hAnsi="Times New Roman" w:cs="Times New Roman"/>
          <w:b/>
          <w:color w:val="222222"/>
          <w:highlight w:val="white"/>
        </w:rPr>
        <w:t>Multigenerational Knowledge Transfer among LGBTQ+ Chosen Families</w:t>
      </w:r>
      <w:r>
        <w:rPr>
          <w:rFonts w:ascii="Times New Roman" w:eastAsia="Times New Roman" w:hAnsi="Times New Roman" w:cs="Times New Roman"/>
          <w:b/>
          <w:color w:val="222222"/>
        </w:rPr>
        <w:t>.</w:t>
      </w:r>
    </w:p>
    <w:p w14:paraId="193E88EA" w14:textId="77777777" w:rsidR="00374494" w:rsidRPr="0037449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222222"/>
        </w:rPr>
      </w:pPr>
    </w:p>
    <w:p w14:paraId="4D4F0C71" w14:textId="77777777" w:rsidR="00374494" w:rsidRPr="00505924" w:rsidRDefault="00374494" w:rsidP="00374494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05924">
        <w:rPr>
          <w:rFonts w:ascii="Times New Roman" w:eastAsia="Times New Roman" w:hAnsi="Times New Roman" w:cs="Times New Roman"/>
        </w:rPr>
        <w:tab/>
        <w:t>Whil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i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ape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port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ata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from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ix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05924">
        <w:rPr>
          <w:rFonts w:ascii="Times New Roman" w:eastAsia="Times New Roman" w:hAnsi="Times New Roman" w:cs="Times New Roman"/>
        </w:rPr>
        <w:t>intracategorical</w:t>
      </w:r>
      <w:proofErr w:type="spellEnd"/>
      <w:r w:rsidRPr="00505924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ultigenerational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GBTQ+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focu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group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s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focu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group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wer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art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arge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ulti-metho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ject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us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ransformativ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ramework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Merten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2012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quenti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ulti-method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sig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Creswel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&amp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lan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lark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2017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ci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justic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oal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aj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urpo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rg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tud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involv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31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ver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mbership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tra-categoric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[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onalities]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ter-categoric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[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ver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onalities])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lo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ystematicall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perationaliz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ritic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tersectionalit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ramework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thod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searc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ffer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tex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ffer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pulation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rk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arli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has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orm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t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pproach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dentifi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arli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GBTQ+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ld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dul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nto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ross-generation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mmunicatio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6C9D3AB1" w14:textId="77777777" w:rsidR="00374494" w:rsidRPr="00505924" w:rsidRDefault="00374494" w:rsidP="00374494">
      <w:pPr>
        <w:spacing w:line="480" w:lineRule="auto"/>
        <w:ind w:firstLine="720"/>
        <w:rPr>
          <w:rFonts w:ascii="Times New Roman" w:hAnsi="Times New Roman" w:cs="Times New Roman"/>
        </w:rPr>
      </w:pP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ix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05924">
        <w:rPr>
          <w:rFonts w:ascii="Times New Roman" w:hAnsi="Times New Roman" w:cs="Times New Roman"/>
        </w:rPr>
        <w:t>intracategoric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ultigenerational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GBTQ+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focu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ub-stud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ros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ior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05924">
        <w:rPr>
          <w:rFonts w:ascii="Times New Roman" w:hAnsi="Times New Roman" w:cs="Times New Roman"/>
        </w:rPr>
        <w:t>intracategorica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Black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ame-gender-lovi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ld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en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os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i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express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tro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teres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or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generationa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nversation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GBTQ+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mmuniti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urg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esearcher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nduc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dditiona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GBTQ+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g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aces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express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om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env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atitud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young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ember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GBTQ+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mmuniti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experienci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am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yp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egre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iscriminatio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ne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id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exua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rientatio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dentit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i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ecad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om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ncer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igh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b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ticipati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utur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halleng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isks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terest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earni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young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lastRenderedPageBreak/>
        <w:t>generation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il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ls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oviding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505924">
        <w:rPr>
          <w:rFonts w:ascii="Times New Roman" w:hAnsi="Times New Roman" w:cs="Times New Roman"/>
        </w:rPr>
        <w:t>supports</w:t>
      </w:r>
      <w:proofErr w:type="gramEnd"/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uidance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ea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esearcher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i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ld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Black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eterosexua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an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it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que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oma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id-adulthood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ld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it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eterosexua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oman.</w:t>
      </w:r>
    </w:p>
    <w:p w14:paraId="66E18ADD" w14:textId="77777777" w:rsidR="00374494" w:rsidRPr="00505924" w:rsidRDefault="00374494" w:rsidP="00374494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505924">
        <w:rPr>
          <w:rFonts w:ascii="Times New Roman" w:hAnsi="Times New Roman" w:cs="Times New Roman"/>
          <w:bCs/>
        </w:rPr>
        <w:tab/>
        <w:t>Half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facilitators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identified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as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BIPOC,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two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over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60 years old.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Facilitator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notes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include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seating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charts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information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about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participants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described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themselves,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key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themes,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deviations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from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focus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group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hAnsi="Times New Roman" w:cs="Times New Roman"/>
          <w:bCs/>
        </w:rPr>
        <w:t>protocol.</w:t>
      </w:r>
      <w:r>
        <w:rPr>
          <w:rFonts w:ascii="Times New Roman" w:hAnsi="Times New Roman" w:cs="Times New Roman"/>
          <w:bCs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w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ldes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an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yea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und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mbe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ritic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tersectionalit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earn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mmunity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igh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ngag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w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rain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ssi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ep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io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irst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mber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toco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epa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e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brief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i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ritiqu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toco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mplementatio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a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ver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rticl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ion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co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ss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view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actic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mplement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tocol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cording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ote-tak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cedur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5993625" w14:textId="77777777" w:rsidR="00374494" w:rsidRPr="00505924" w:rsidRDefault="00374494" w:rsidP="00374494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proofErr w:type="spellStart"/>
      <w:r w:rsidRPr="00505924">
        <w:rPr>
          <w:rFonts w:ascii="Times New Roman" w:eastAsia="Times New Roman" w:hAnsi="Times New Roman" w:cs="Times New Roman"/>
          <w:color w:val="000000" w:themeColor="text1"/>
        </w:rPr>
        <w:t>Intracategorical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focu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group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took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plac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i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community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setting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an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wer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precede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by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mea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together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to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buil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rapport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hAnsi="Times New Roman" w:cs="Times New Roman"/>
        </w:rPr>
        <w:t>Whe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eopl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rrived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mplet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hor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ign-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sk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m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dentif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ace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ge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ender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us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reat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racial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generational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gend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generational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racia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mpositions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e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</w:p>
    <w:p w14:paraId="11BF1EEF" w14:textId="77777777" w:rsidR="00374494" w:rsidRPr="00505924" w:rsidRDefault="00374494" w:rsidP="00374494">
      <w:pPr>
        <w:spacing w:line="480" w:lineRule="auto"/>
        <w:ind w:firstLine="720"/>
        <w:rPr>
          <w:rFonts w:ascii="Times New Roman" w:hAnsi="Times New Roman" w:cs="Times New Roman"/>
        </w:rPr>
      </w:pP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ook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lac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ovid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mmunit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artner: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arg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purpos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mall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eeti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ccurr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arg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ultipurpos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erea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ixt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ccurr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malle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eeti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il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oul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eferr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ix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mmunit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rganizatio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provid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vailable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mean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ix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lastRenderedPageBreak/>
        <w:t>groups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505924">
        <w:rPr>
          <w:rFonts w:ascii="Times New Roman" w:hAnsi="Times New Roman" w:cs="Times New Roman"/>
        </w:rPr>
        <w:t>occurr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am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(albei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larger)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oom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reat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om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halleng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ou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som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s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owever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acilitator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o-facilitator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elp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epeat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question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esponse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e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necessary.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ls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recording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devices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helpe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captur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audio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focus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group,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even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occasional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background</w:t>
      </w:r>
      <w:r>
        <w:rPr>
          <w:rFonts w:ascii="Times New Roman" w:hAnsi="Times New Roman" w:cs="Times New Roman"/>
        </w:rPr>
        <w:t xml:space="preserve"> </w:t>
      </w:r>
      <w:r w:rsidRPr="00505924">
        <w:rPr>
          <w:rFonts w:ascii="Times New Roman" w:hAnsi="Times New Roman" w:cs="Times New Roman"/>
        </w:rPr>
        <w:t>noise.</w:t>
      </w:r>
    </w:p>
    <w:p w14:paraId="6C12631B" w14:textId="77777777" w:rsidR="00374494" w:rsidRPr="00505924" w:rsidRDefault="00374494" w:rsidP="00374494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505924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earn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arli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rk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ro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rg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jec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mport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vid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finiti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ll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lo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dividuall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cept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onalitie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mension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tex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i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ves</w:t>
      </w:r>
      <w:r>
        <w:rPr>
          <w:rFonts w:ascii="Times New Roman" w:eastAsia="Times New Roman" w:hAnsi="Times New Roman" w:cs="Times New Roman"/>
          <w:color w:val="000000"/>
        </w:rPr>
        <w:t xml:space="preserve"> that were </w:t>
      </w:r>
      <w:r w:rsidRPr="00505924">
        <w:rPr>
          <w:rFonts w:ascii="Times New Roman" w:eastAsia="Times New Roman" w:hAnsi="Times New Roman" w:cs="Times New Roman"/>
          <w:color w:val="000000"/>
        </w:rPr>
        <w:t>expec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lev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ort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vers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stionnai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evio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.</w:t>
      </w:r>
      <w:r>
        <w:rPr>
          <w:rFonts w:ascii="Times New Roman" w:eastAsia="Times New Roman" w:hAnsi="Times New Roman" w:cs="Times New Roman"/>
          <w:color w:val="000000"/>
        </w:rPr>
        <w:t xml:space="preserve"> Participants </w:t>
      </w:r>
      <w:r w:rsidRPr="00505924">
        <w:rPr>
          <w:rFonts w:ascii="Times New Roman" w:eastAsia="Times New Roman" w:hAnsi="Times New Roman" w:cs="Times New Roman"/>
          <w:color w:val="000000"/>
        </w:rPr>
        <w:t>comple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stionnai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ft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l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sti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swer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oal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fidentiality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ener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orm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cedur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870EA10" w14:textId="77777777" w:rsidR="00374494" w:rsidRPr="00505924" w:rsidRDefault="00374494" w:rsidP="00374494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505924">
        <w:rPr>
          <w:rFonts w:ascii="Times New Roman" w:eastAsia="Times New Roman" w:hAnsi="Times New Roman" w:cs="Times New Roman"/>
          <w:color w:val="000000"/>
        </w:rPr>
        <w:tab/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stionnai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k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nguag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scrib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i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end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xualit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onalit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e.g.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ace/ethnicity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conomic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s/abilit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tat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ealth)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urr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ci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tex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partn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tatu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eop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v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iv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ceiv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aregiving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llow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r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cal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lo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veryda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scriminat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implici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lici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iases)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nt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hysic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ealth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vigilanc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ep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scriminatio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ft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ac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cale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k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ough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as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tem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hecked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clud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an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onalit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haracteristic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socia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onalit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m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scriminatio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ED026FA" w14:textId="77777777" w:rsidR="00374494" w:rsidRPr="00505924" w:rsidRDefault="00374494" w:rsidP="00374494">
      <w:pPr>
        <w:pStyle w:val="Heading2"/>
        <w:spacing w:before="0" w:after="0"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Establishing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Norm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 </w:t>
      </w:r>
    </w:p>
    <w:p w14:paraId="52742361" w14:textId="77777777" w:rsidR="00374494" w:rsidRPr="00505924" w:rsidRDefault="00374494" w:rsidP="00374494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qui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orm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velop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uppor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p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ver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t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Roll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&amp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505924">
        <w:rPr>
          <w:rFonts w:ascii="Times New Roman" w:eastAsia="Times New Roman" w:hAnsi="Times New Roman" w:cs="Times New Roman"/>
          <w:color w:val="000000"/>
        </w:rPr>
        <w:t>Lavrakas</w:t>
      </w:r>
      <w:proofErr w:type="spellEnd"/>
      <w:r w:rsidRPr="00505924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2015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fo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tart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stion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sir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orm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cedur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oo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mmunicat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e.g.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st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r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nderst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fo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sponding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ne’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w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ak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ur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i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alk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ncourag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s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lastRenderedPageBreak/>
        <w:t>sh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you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ee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mfortab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ing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e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kn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you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ee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ncomfortable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e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kn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meth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you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ai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eed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le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ro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udi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cording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dd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de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k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cedur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sti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u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ime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ls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oal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intergeneration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alogu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Pr="00505924">
        <w:rPr>
          <w:rFonts w:ascii="Times New Roman" w:eastAsia="Times New Roman" w:hAnsi="Times New Roman" w:cs="Times New Roman"/>
          <w:color w:val="000000"/>
        </w:rPr>
        <w:t>discuss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ffer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pec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u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v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r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k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spec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eal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ll-being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p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f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s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orm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s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fidentialit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cedur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lain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u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al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ft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al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ign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orm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s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ocume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iv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ocum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kee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tac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ormat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an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ll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p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C7E22EB" w14:textId="77777777" w:rsidR="00374494" w:rsidRPr="00505924" w:rsidRDefault="00374494" w:rsidP="00374494">
      <w:pPr>
        <w:pStyle w:val="Heading2"/>
        <w:spacing w:before="0" w:after="0"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Focu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Group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Protocol</w:t>
      </w:r>
    </w:p>
    <w:p w14:paraId="1E0E73AE" w14:textId="77777777" w:rsidR="00374494" w:rsidRPr="0050592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505924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ga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scussion</w:t>
      </w:r>
      <w:r>
        <w:rPr>
          <w:rFonts w:ascii="Times New Roman" w:eastAsia="Times New Roman" w:hAnsi="Times New Roman" w:cs="Times New Roman"/>
          <w:color w:val="000000"/>
        </w:rPr>
        <w:t xml:space="preserve"> with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ght-hear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cebreaker</w:t>
      </w:r>
      <w:r>
        <w:rPr>
          <w:rFonts w:ascii="Times New Roman" w:eastAsia="Times New Roman" w:hAnsi="Times New Roman" w:cs="Times New Roman"/>
          <w:color w:val="000000"/>
        </w:rPr>
        <w:t xml:space="preserve"> about choosing an alias</w:t>
      </w:r>
      <w:r w:rsidRPr="00505924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ls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ll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ho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ans/me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ticipa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ul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var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siderabl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cros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enerati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text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ls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ull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cebreak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ro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commend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or’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uid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ro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ation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GBTQ+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ganization.</w:t>
      </w:r>
    </w:p>
    <w:p w14:paraId="2B7899AD" w14:textId="77777777" w:rsidR="00374494" w:rsidRPr="0050592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ab/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troduc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selv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w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ays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magin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et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meon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an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know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irs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im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ul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ear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mport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ng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t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v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p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e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scus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otic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erm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imilarit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ffer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mo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selv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i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oal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ssion.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</w:p>
    <w:p w14:paraId="4CAC55EB" w14:textId="77777777" w:rsidR="00374494" w:rsidRPr="0050592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ab/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ex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pic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nection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ension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text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ilita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o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lev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ro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arli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scussi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e.g.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ulti-generation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ample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spect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afety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e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essur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silienc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trugg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spair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oal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v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lationship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ffer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text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irs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stion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a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o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odels/men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ck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lastRenderedPageBreak/>
        <w:t>[a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GBTQ+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o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ode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ntor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nefit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hallenges]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rv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ol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s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b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ampl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o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ot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uppor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ac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lu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reat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tress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Pr="00505924">
        <w:rPr>
          <w:rFonts w:ascii="Times New Roman" w:eastAsia="Times New Roman" w:hAnsi="Times New Roman" w:cs="Times New Roman"/>
          <w:color w:val="000000"/>
        </w:rPr>
        <w:t>difficultie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uppor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v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s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A68EA92" w14:textId="77777777" w:rsidR="00374494" w:rsidRPr="0050592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505924">
        <w:rPr>
          <w:rFonts w:ascii="Times New Roman" w:eastAsia="Times New Roman" w:hAnsi="Times New Roman" w:cs="Times New Roman"/>
          <w:color w:val="000000"/>
        </w:rPr>
        <w:t>Par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re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rg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lu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sequ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l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v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e.g.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GBTQ+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lv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luenc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ituations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ampl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sitivel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egativel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aviga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arrie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ncounter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ddres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5FBA07A" w14:textId="77777777" w:rsidR="00374494" w:rsidRPr="0050592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ab/>
        <w:t>Par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u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ov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ward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de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kind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mmunit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uppor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icip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ul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k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v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utur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mselv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volv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sider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ocations/liv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nvironme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our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iving/receiv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upport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148666D" w14:textId="77777777" w:rsidR="00374494" w:rsidRPr="00505924" w:rsidRDefault="00374494" w:rsidP="0037449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ab/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inally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mbe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dentifi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mport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ng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alk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bou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ul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ik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pp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nex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(follow-up).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</w:p>
    <w:p w14:paraId="618E320C" w14:textId="77777777" w:rsidR="00374494" w:rsidRPr="00505924" w:rsidRDefault="00374494" w:rsidP="00374494">
      <w:pPr>
        <w:pStyle w:val="Heading2"/>
        <w:spacing w:before="0" w:after="0"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Reflexivity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2722D705" w14:textId="77777777" w:rsidR="00374494" w:rsidRPr="00505924" w:rsidRDefault="00374494" w:rsidP="00374494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sear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eam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mploye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elf-reflexivity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roughout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sear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ject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flexivity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ces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searchers’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ook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ward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question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ne’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aken-for-grante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ssumption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otential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biase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tandpoint(s)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ow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u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ole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xperience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erspective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hap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knowledg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duction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(e.g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Flores-Flore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t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l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2023;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ower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t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l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2024)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s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cesse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elpe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u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terrogat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u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ositionalitie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oughtfully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ngag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wit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ata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sear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cess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ik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05924">
        <w:rPr>
          <w:rFonts w:ascii="Times New Roman" w:eastAsia="Times New Roman" w:hAnsi="Times New Roman" w:cs="Times New Roman"/>
        </w:rPr>
        <w:t>intracategoric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focu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group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uthor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flect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ultigenerational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ultiracial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ultigende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sear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eam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whos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tersect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ositionalitie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wer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corporate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roughout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sear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cess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W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av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corporate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dividual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ositionality/reflexivity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tatement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at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escrib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u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tersect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ositionalitie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ive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xperience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pproa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esear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below.</w:t>
      </w:r>
    </w:p>
    <w:p w14:paraId="7E9F9A6D" w14:textId="77777777" w:rsidR="00374494" w:rsidRPr="00505924" w:rsidRDefault="00374494" w:rsidP="00374494">
      <w:pPr>
        <w:pStyle w:val="Heading3"/>
        <w:spacing w:before="0" w:after="0"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Author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Positionality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Statement</w:t>
      </w:r>
    </w:p>
    <w:p w14:paraId="4BF44FF7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-engag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rit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cholar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vest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levat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oi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p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inoritiz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roug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ariou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m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llaboration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cogniz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alu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cholar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ti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a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ver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m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viden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knowledg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cei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u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adu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gre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lev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ea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vanc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adu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ai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hap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mpir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oret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pproach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v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ea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i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m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o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ural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rban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burb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tend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riod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im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actic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a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ear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ea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fo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o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ac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adu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choo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ursu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h.D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ology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r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ea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und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ecut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rect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ma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nprof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ichigan—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nprof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cu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rvi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vocac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ld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ults—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ni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eal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lic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ell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it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at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n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ente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dica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&amp;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dicai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rvices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le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fession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ademi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ai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hap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pproa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—b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purr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ass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t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volv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mbe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rougho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ce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ime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al-worl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mplications.</w:t>
      </w:r>
      <w:r>
        <w:rPr>
          <w:rStyle w:val="eop"/>
          <w:rFonts w:eastAsiaTheme="majorEastAsia"/>
        </w:rPr>
        <w:t xml:space="preserve"> </w:t>
      </w:r>
    </w:p>
    <w:p w14:paraId="76ACA70C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disciplinar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chola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imari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ain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aw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ology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erontology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ubli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ealth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disciplinar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ackgrou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urth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form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pproa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ssemination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i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e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avit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war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acro-orient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sti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lution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disciplinar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ai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vid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-leve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ackgrou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rmeat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cilitat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-leve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flecti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rougho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at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llection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alysi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ssemination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i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nnec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vel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ssible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derstanding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plex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ultural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conomic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lit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henomen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lastRenderedPageBreak/>
        <w:t>shap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v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p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inoritiz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ro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f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urse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clud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ld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ults.</w:t>
      </w:r>
      <w:r>
        <w:rPr>
          <w:rStyle w:val="normaltextrun"/>
          <w:rFonts w:eastAsiaTheme="majorEastAsia"/>
        </w:rPr>
        <w:t xml:space="preserve"> </w:t>
      </w:r>
      <w:r>
        <w:rPr>
          <w:rStyle w:val="eop"/>
          <w:rFonts w:eastAsiaTheme="majorEastAsia"/>
        </w:rPr>
        <w:t xml:space="preserve"> </w:t>
      </w:r>
    </w:p>
    <w:p w14:paraId="58915BE9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</w:rPr>
        <w:t xml:space="preserve"> </w:t>
      </w:r>
      <w:r w:rsidRPr="00505924">
        <w:rPr>
          <w:rFonts w:ascii="Segoe UI" w:hAnsi="Segoe UI" w:cs="Segoe UI"/>
          <w:sz w:val="18"/>
          <w:szCs w:val="18"/>
        </w:rPr>
        <w:tab/>
      </w:r>
      <w:r w:rsidRPr="00505924">
        <w:rPr>
          <w:rStyle w:val="normaltextrun"/>
          <w:rFonts w:eastAsiaTheme="majorEastAsia"/>
        </w:rPr>
        <w:t>Dur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proofErr w:type="gramStart"/>
      <w:r w:rsidRPr="00505924">
        <w:rPr>
          <w:rStyle w:val="normaltextrun"/>
          <w:rFonts w:eastAsiaTheme="majorEastAsia"/>
        </w:rPr>
        <w:t>particula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proofErr w:type="gramEnd"/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ject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ngag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flexiv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ur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at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llection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alysi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sseminat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nsider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o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mb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hap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scrib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bov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raft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mo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th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arratives</w:t>
      </w:r>
      <w:r>
        <w:rPr>
          <w:rStyle w:val="normaltextrun"/>
          <w:rFonts w:eastAsiaTheme="majorEastAsia"/>
        </w:rPr>
        <w:t xml:space="preserve"> </w:t>
      </w:r>
      <w:proofErr w:type="gramStart"/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proofErr w:type="gramEnd"/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ngag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nversati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ariou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ea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mber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ro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jec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(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th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ea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mbers’)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sect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sitional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hap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u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pproa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at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llection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alys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pretation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ssemination.</w:t>
      </w:r>
      <w:r>
        <w:rPr>
          <w:rStyle w:val="eop"/>
          <w:rFonts w:eastAsiaTheme="majorEastAsia"/>
        </w:rPr>
        <w:t xml:space="preserve"> </w:t>
      </w:r>
    </w:p>
    <w:p w14:paraId="5B7FF0DB" w14:textId="77777777" w:rsidR="00374494" w:rsidRPr="00505924" w:rsidRDefault="00374494" w:rsidP="00374494">
      <w:pPr>
        <w:pStyle w:val="Heading3"/>
        <w:spacing w:before="0" w:after="0"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Author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Positionality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Statement</w:t>
      </w:r>
    </w:p>
    <w:p w14:paraId="5647DB06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 w:rsidRPr="00505924">
        <w:rPr>
          <w:rStyle w:val="normaltextrun"/>
          <w:rFonts w:eastAsiaTheme="majorEastAsia"/>
          <w:color w:val="000000" w:themeColor="text1"/>
        </w:rPr>
        <w:t>A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eminis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searcher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eliev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a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eopl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tudi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houl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el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i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tor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i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w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ords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len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epict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oci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cienc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search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nterpretiv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roces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rom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hich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gai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erspective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rom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ommunitie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tud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rough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lationship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reat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etwee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articipan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search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(Gorelick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1991)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knowledg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reat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oci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cientist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us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roduct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nspir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i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ubject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eliminat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istort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laim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ad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rivileg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searcher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(McCorke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yers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2003)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i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ram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f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alysi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ls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encourage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searcher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a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los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ttentio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articipant’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oci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locatio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neglec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ast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narrative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o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an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years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oci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cientist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er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guilt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f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reating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“mast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narratives,”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hich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f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“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ultur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ramework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a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limi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tructur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a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a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torie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r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l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rd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uppor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tatu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qu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ominan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groups’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erspectiv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ality”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(McHugh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2014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151)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However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ivot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a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searcher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ractic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flexivit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roughou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stud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onsid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how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i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w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ositionalitie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mpac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i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bilit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alyz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ata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</w:p>
    <w:p w14:paraId="1DAA4A60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ind w:firstLine="720"/>
        <w:rPr>
          <w:rStyle w:val="eop"/>
          <w:rFonts w:eastAsiaTheme="majorEastAsia"/>
          <w:color w:val="000000" w:themeColor="text1"/>
        </w:rPr>
      </w:pPr>
      <w:r w:rsidRPr="00505924">
        <w:rPr>
          <w:rStyle w:val="normaltextrun"/>
          <w:rFonts w:eastAsiaTheme="majorEastAsia"/>
          <w:color w:val="000000" w:themeColor="text1"/>
        </w:rPr>
        <w:t>A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emb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f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LGBTQ+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ommunity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oding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at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el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amiliar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oncep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f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hose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amil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entorship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argin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a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mplicitl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understood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However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hit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lastRenderedPageBreak/>
        <w:t>woma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from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iddle-clas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ackground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r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er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spect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f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onversation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center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aci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iscriminatio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economic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hardship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a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understoo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nl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oretically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hav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no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experienc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aci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rejudic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u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o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hit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rivilege,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hav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never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ee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kick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u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f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hom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based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my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identity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Reflecting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on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s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difference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wa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vital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roughout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the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analysis</w:t>
      </w:r>
      <w:r>
        <w:rPr>
          <w:rStyle w:val="normaltextrun"/>
          <w:rFonts w:eastAsiaTheme="majorEastAsia"/>
          <w:color w:val="000000" w:themeColor="text1"/>
        </w:rPr>
        <w:t xml:space="preserve"> </w:t>
      </w:r>
      <w:r w:rsidRPr="00505924">
        <w:rPr>
          <w:rStyle w:val="normaltextrun"/>
          <w:rFonts w:eastAsiaTheme="majorEastAsia"/>
          <w:color w:val="000000" w:themeColor="text1"/>
        </w:rPr>
        <w:t>process.</w:t>
      </w:r>
      <w:r>
        <w:rPr>
          <w:rStyle w:val="normaltextrun"/>
          <w:rFonts w:eastAsiaTheme="majorEastAsia"/>
          <w:color w:val="000000" w:themeColor="text1"/>
        </w:rPr>
        <w:t xml:space="preserve"> </w:t>
      </w:r>
    </w:p>
    <w:p w14:paraId="28F40C82" w14:textId="77777777" w:rsidR="00374494" w:rsidRPr="00505924" w:rsidRDefault="00374494" w:rsidP="00374494">
      <w:pPr>
        <w:pStyle w:val="Heading3"/>
        <w:spacing w:before="0" w:after="0"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Author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Positionality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Statement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</w:p>
    <w:p w14:paraId="3590A394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ind w:firstLine="720"/>
        <w:textAlignment w:val="baseline"/>
      </w:pP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fessional/Ph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ai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lin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sychology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ea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each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-relat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pic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elp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n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ki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t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nceptu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amework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leva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am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mphasiz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oriz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thod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cu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rit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justi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roug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an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yp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-ba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dre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justi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justic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vol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ti-pover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itiativ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60’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versify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urriculu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each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thod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K-12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urriculu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eaching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70’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dress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us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ssu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-ba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bstan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bu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evention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creasing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cogniz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vailab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knowledg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enter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rspectiv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o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os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ivilege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duc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ia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knowledge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g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lluminat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ias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velop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amework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thod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i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m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aps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itially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cu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end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a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ffer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adershi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ou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posit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lat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or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ou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velopment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ou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ffectivene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hange.</w:t>
      </w:r>
      <w:r>
        <w:rPr>
          <w:rStyle w:val="eop"/>
          <w:rFonts w:eastAsiaTheme="majorEastAsia"/>
        </w:rPr>
        <w:t xml:space="preserve"> </w:t>
      </w:r>
    </w:p>
    <w:p w14:paraId="08E04221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textAlignment w:val="baseline"/>
      </w:pPr>
      <w:r>
        <w:rPr>
          <w:rStyle w:val="eop"/>
          <w:rFonts w:eastAsiaTheme="majorEastAsia"/>
        </w:rPr>
        <w:t xml:space="preserve"> </w:t>
      </w:r>
      <w:r w:rsidRPr="00505924">
        <w:tab/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hild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ost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conomical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cu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mi-rur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nvironment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mit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ademi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ource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irs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o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id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e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lleg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gre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i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ost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rther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urope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cestor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e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nvironme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ttract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mmigrant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clud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locaus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rvivor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at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tali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panis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peaker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ma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ro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ong-tim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lac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er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n-tradition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“girl”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lastRenderedPageBreak/>
        <w:t>l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1940’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roug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1950’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lu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v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andmoth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justi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rri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(especial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cu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ace/ethnicity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la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ligion)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cogniz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equal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i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mpact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o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er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ar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g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e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eighten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i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avigat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llege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adu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chool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ariou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job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fession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siti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e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t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m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e-of-a-very-few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v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ew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o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IPO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ategorie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-ra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y-of-choic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e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toring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e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tab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ception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ppen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l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ppen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o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e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cau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inimal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vailab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therwis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volv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elp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velo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men’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ender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ultur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udie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o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lic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ystem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tor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mov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arrier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a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lic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cedures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ldes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enerat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creasing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avigat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creas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hys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hallenges.</w:t>
      </w:r>
      <w:r>
        <w:rPr>
          <w:rStyle w:val="eop"/>
          <w:rFonts w:eastAsiaTheme="majorEastAsia"/>
        </w:rPr>
        <w:t xml:space="preserve"> </w:t>
      </w:r>
    </w:p>
    <w:p w14:paraId="1E55ABE8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textAlignment w:val="baseline"/>
      </w:pPr>
      <w:r>
        <w:rPr>
          <w:rStyle w:val="eop"/>
          <w:rFonts w:eastAsiaTheme="majorEastAsia"/>
        </w:rPr>
        <w:t xml:space="preserve"> </w:t>
      </w:r>
      <w:r w:rsidRPr="00505924">
        <w:tab/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15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ear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rit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sectional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ar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(CILC)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ver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lleagu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velo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ory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thodologie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rateg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ttend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ver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act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ystem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wer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justic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ystematical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lor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imilar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ffer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ix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sitionalitie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alys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thod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lti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rit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justi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ren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(e.g.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omesti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iolen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o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i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mmigra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ie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t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eal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ssu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o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ou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fric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eric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)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mpleme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ou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ecision-mak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cess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nor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ritic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sectional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incipl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o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iver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y-member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udent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culty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IL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elp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pons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mpleme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cu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oup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raw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ss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arn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o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bove.</w:t>
      </w:r>
      <w:r>
        <w:rPr>
          <w:rStyle w:val="eop"/>
          <w:rFonts w:eastAsiaTheme="majorEastAsia"/>
        </w:rPr>
        <w:t xml:space="preserve"> </w:t>
      </w:r>
    </w:p>
    <w:p w14:paraId="57B0946F" w14:textId="77777777" w:rsidR="00374494" w:rsidRPr="00505924" w:rsidRDefault="00374494" w:rsidP="00374494">
      <w:pPr>
        <w:pStyle w:val="Heading3"/>
        <w:spacing w:before="0" w:after="0"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Author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Positionality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Statement</w:t>
      </w:r>
    </w:p>
    <w:p w14:paraId="2C3B4629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00505924">
        <w:tab/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lack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rson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way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ugh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plif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or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o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oo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k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wa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IA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dividual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lastRenderedPageBreak/>
        <w:t>constant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u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siti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e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i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ircumsta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nder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visib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refore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important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warene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ructur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an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hoi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f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clud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gramm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ponsib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lan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tiv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udent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dur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dergraduat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ducat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year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pe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g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sista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vocac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nonprofit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o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siti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low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r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pulat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s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uld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warene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ush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ward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ai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o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pecializ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lack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pulations.</w:t>
      </w:r>
      <w:r>
        <w:rPr>
          <w:rStyle w:val="eop"/>
          <w:rFonts w:eastAsiaTheme="majorEastAsia"/>
        </w:rPr>
        <w:t xml:space="preserve"> </w:t>
      </w:r>
    </w:p>
    <w:p w14:paraId="78FF5295" w14:textId="77777777" w:rsidR="00374494" w:rsidRPr="00505924" w:rsidRDefault="00374494" w:rsidP="0037449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</w:rPr>
        <w:t xml:space="preserve"> </w:t>
      </w:r>
      <w:r w:rsidRPr="00505924">
        <w:rPr>
          <w:rFonts w:ascii="Segoe UI" w:hAnsi="Segoe UI" w:cs="Segoe UI"/>
          <w:sz w:val="18"/>
          <w:szCs w:val="18"/>
        </w:rPr>
        <w:tab/>
      </w:r>
      <w:r w:rsidRPr="00505924">
        <w:rPr>
          <w:rStyle w:val="normaltextrun"/>
          <w:rFonts w:eastAsiaTheme="majorEastAsia"/>
        </w:rPr>
        <w:t>Consider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torship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urthermo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torshi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ros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eneration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o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lay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rviv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IA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pulation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com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pparent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special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u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IPO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IA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ople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o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cau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i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dentity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us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“chos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ies”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derst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y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ld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roug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nnecti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t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“fict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kin,”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o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ce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motion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ppor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sdo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o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o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rou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m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erv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rotecti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ct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gains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an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rms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ceptan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o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iend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i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trugg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an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IPOC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IA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o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ti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im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ivers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ppor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ached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hos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i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ntinu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mporta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ppor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dvi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raver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l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i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er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ncer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ruc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derst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lor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varie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ay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torshi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ak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pulations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roug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underst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tergeneration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arn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ork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o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GBTQIA+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opl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h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igh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ilienc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s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dividual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h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oo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i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our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ppor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n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other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dentit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lack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perso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end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tsel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i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search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a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sigh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knowledg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o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imilar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dentifi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ommuniti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grasp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wha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ant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lack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Queer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w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“move”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ccordingly.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owever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experienc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hav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so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e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arke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b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arg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mount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ia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riend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support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ndering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knowledg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all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oles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hose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amily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ca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fulfill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in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the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realm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of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mentorship,</w:t>
      </w:r>
      <w:r>
        <w:rPr>
          <w:rStyle w:val="normaltextrun"/>
          <w:rFonts w:eastAsiaTheme="majorEastAsia"/>
        </w:rPr>
        <w:t xml:space="preserve"> </w:t>
      </w:r>
      <w:r w:rsidRPr="00505924">
        <w:rPr>
          <w:rStyle w:val="normaltextrun"/>
          <w:rFonts w:eastAsiaTheme="majorEastAsia"/>
        </w:rPr>
        <w:t>lacking.</w:t>
      </w:r>
      <w:r>
        <w:rPr>
          <w:rStyle w:val="eop"/>
          <w:rFonts w:eastAsiaTheme="majorEastAsia"/>
        </w:rPr>
        <w:t xml:space="preserve"> </w:t>
      </w:r>
    </w:p>
    <w:p w14:paraId="7610071A" w14:textId="77777777" w:rsidR="00374494" w:rsidRPr="00505924" w:rsidRDefault="00374494" w:rsidP="00374494">
      <w:pPr>
        <w:pStyle w:val="Heading3"/>
        <w:spacing w:before="0" w:after="0"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Author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Positionality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Statement</w:t>
      </w:r>
    </w:p>
    <w:p w14:paraId="5FED5CB7" w14:textId="77777777" w:rsidR="00374494" w:rsidRPr="00505924" w:rsidRDefault="00374494" w:rsidP="00374494">
      <w:pPr>
        <w:shd w:val="clear" w:color="auto" w:fill="FFFFFF"/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  <w:color w:val="222222"/>
        </w:rPr>
        <w:t>A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ecen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black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emal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graduat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pursu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aree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edicine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ncounter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variou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verlapp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m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a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hap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urren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journey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personall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xperienc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ow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ppearanc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fluenc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ow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’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bee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reat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professionall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ocially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m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deepl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mmitt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understand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ddress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mplex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ssu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urround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arginalizatio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erta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mmuniti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proofErr w:type="gramStart"/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day’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ociety</w:t>
      </w:r>
      <w:proofErr w:type="gramEnd"/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b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isten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earn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rom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eal-lif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xperienc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os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rou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e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egardles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i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imilariti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differences.</w:t>
      </w:r>
    </w:p>
    <w:p w14:paraId="300AC474" w14:textId="77777777" w:rsidR="00374494" w:rsidRPr="00505924" w:rsidRDefault="00374494" w:rsidP="00374494">
      <w:pPr>
        <w:shd w:val="clear" w:color="auto" w:fill="FFFFFF"/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  <w:color w:val="222222"/>
        </w:rPr>
        <w:t>Whe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nsider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entorship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ntex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quitabl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ealthcare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rucial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ecogniz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ignifican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mpac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ealthcar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a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ne’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if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xperiences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speciall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ame-gender-lov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dults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discussio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rou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gender-affirm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ar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ealthcar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ight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ntinu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US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t’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ssential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ea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tori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os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wh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ac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bstacl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ealthcar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dvocate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mselv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ther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ecei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ai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igh-qualit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ealthcare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egardles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i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race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gender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exual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rientation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utiliz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en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black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woma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iv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ajorit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ultur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guid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nceptualizatio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pproach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i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project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m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irm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believe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a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understand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fluenc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apital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vital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ynthesiz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experienc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os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wh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v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ha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dvocat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mselv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ouder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tronger,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onge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proofErr w:type="gramStart"/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rde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proofErr w:type="gramEnd"/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cces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am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evel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ar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ervic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i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unterparts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black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dentit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directl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shap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pproach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ontribution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o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i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projec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w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sses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mpact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entorship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i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margin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o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LGBTQ+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dult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through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plethora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of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ocu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group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d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analyse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us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Bourdieu’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capital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05924">
        <w:rPr>
          <w:rFonts w:ascii="Times New Roman" w:eastAsia="Times New Roman" w:hAnsi="Times New Roman" w:cs="Times New Roman"/>
          <w:color w:val="222222"/>
        </w:rPr>
        <w:t>framework.</w:t>
      </w:r>
    </w:p>
    <w:p w14:paraId="281F662A" w14:textId="77777777" w:rsidR="00374494" w:rsidRPr="00505924" w:rsidRDefault="00374494" w:rsidP="00374494">
      <w:pPr>
        <w:pStyle w:val="Heading3"/>
        <w:spacing w:before="0" w:after="0"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Author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Positionality</w:t>
      </w:r>
      <w:r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  <w:t>Statement</w:t>
      </w:r>
    </w:p>
    <w:p w14:paraId="579F32CC" w14:textId="77777777" w:rsidR="00374494" w:rsidRPr="00505924" w:rsidRDefault="00374494" w:rsidP="00374494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urpo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tatem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stablis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nnect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twe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erson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ackground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elie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ystem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actor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p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searc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teres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pproach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16C9846" w14:textId="77777777" w:rsidR="00374494" w:rsidRPr="00505924" w:rsidRDefault="00374494" w:rsidP="00374494">
      <w:pPr>
        <w:spacing w:line="480" w:lineRule="auto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  <w:color w:val="000000"/>
        </w:rPr>
        <w:lastRenderedPageBreak/>
        <w:t>So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dentit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v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p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rldvie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queer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it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you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dult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dvocat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g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pulati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ew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u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ow-inco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ousehold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i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ver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th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xperienc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mpac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im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flection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e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os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leva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alient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E1A78F2" w14:textId="77777777" w:rsidR="00374494" w:rsidRPr="00505924" w:rsidRDefault="00374494" w:rsidP="00374494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  <w:color w:val="000000"/>
        </w:rPr>
        <w:t>I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urrentl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rk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ging-in-plac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gram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ic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form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uc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teres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roject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ork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ultigeneration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eam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iver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ackground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ultip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ategor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clud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ace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education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exuality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end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dentity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nguag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pok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mfortabilit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echnology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ea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rm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entorshi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ond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n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other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Pr="00505924">
        <w:rPr>
          <w:rFonts w:ascii="Times New Roman" w:eastAsia="Times New Roman" w:hAnsi="Times New Roman" w:cs="Times New Roman"/>
          <w:color w:val="000000"/>
        </w:rPr>
        <w:t>simila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os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describ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u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foc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group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a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highlight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credib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mou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silienc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ow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build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vailab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o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marginaliz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eopl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whe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larg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communit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he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tak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par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sha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knowledg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an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/>
        </w:rPr>
        <w:t>resourc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89E8247" w14:textId="580B8131" w:rsidR="00374494" w:rsidRPr="00505924" w:rsidRDefault="00374494" w:rsidP="0037449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mallCaps/>
        </w:rPr>
      </w:pPr>
      <w:r w:rsidRPr="00505924">
        <w:rPr>
          <w:rFonts w:ascii="Times New Roman" w:eastAsia="Times New Roman" w:hAnsi="Times New Roman" w:cs="Times New Roman"/>
          <w:b/>
          <w:bCs/>
        </w:rPr>
        <w:t>References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</w:rPr>
        <w:t>for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505924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 xml:space="preserve">ry </w:t>
      </w:r>
      <w:r w:rsidRPr="00505924">
        <w:rPr>
          <w:rFonts w:ascii="Times New Roman" w:eastAsia="Times New Roman" w:hAnsi="Times New Roman" w:cs="Times New Roman"/>
          <w:b/>
          <w:bCs/>
        </w:rPr>
        <w:t>Material</w:t>
      </w:r>
    </w:p>
    <w:p w14:paraId="63F8B7A1" w14:textId="77777777" w:rsidR="00374494" w:rsidRPr="00D435F6" w:rsidRDefault="00374494" w:rsidP="00374494">
      <w:pPr>
        <w:spacing w:line="480" w:lineRule="auto"/>
        <w:ind w:left="720" w:hanging="720"/>
        <w:rPr>
          <w:rFonts w:ascii="Times New Roman" w:eastAsia="Times New Roman" w:hAnsi="Times New Roman" w:cs="Times New Roman"/>
          <w:lang w:val="es-ES"/>
        </w:rPr>
      </w:pPr>
      <w:r w:rsidRPr="00505924">
        <w:rPr>
          <w:rFonts w:ascii="Times New Roman" w:eastAsia="Times New Roman" w:hAnsi="Times New Roman" w:cs="Times New Roman"/>
        </w:rPr>
        <w:t>Creswell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J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W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&amp;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lano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Clark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V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(2017)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Designing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and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Conducting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Mixed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Methods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Researc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(3r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d.).</w:t>
      </w:r>
      <w:r>
        <w:rPr>
          <w:rFonts w:ascii="Times New Roman" w:eastAsia="Times New Roman" w:hAnsi="Times New Roman" w:cs="Times New Roman"/>
        </w:rPr>
        <w:t xml:space="preserve"> </w:t>
      </w:r>
      <w:r w:rsidRPr="00D435F6">
        <w:rPr>
          <w:rFonts w:ascii="Times New Roman" w:eastAsia="Times New Roman" w:hAnsi="Times New Roman" w:cs="Times New Roman"/>
          <w:lang w:val="es-ES"/>
        </w:rPr>
        <w:t>Sage.</w:t>
      </w:r>
    </w:p>
    <w:p w14:paraId="57A99386" w14:textId="77777777" w:rsidR="00374494" w:rsidRPr="00505924" w:rsidRDefault="00374494" w:rsidP="00374494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D435F6">
        <w:rPr>
          <w:rFonts w:ascii="Times New Roman" w:eastAsia="Times New Roman" w:hAnsi="Times New Roman" w:cs="Times New Roman"/>
          <w:lang w:val="es-ES"/>
        </w:rPr>
        <w:t xml:space="preserve">Flores-Flores, O., Otero-Oyague, D., Rey-Evangelista, L., Zevallos-Morales, A., Ramos-Bonilla, G., Carrión, I., Patiño, V., </w:t>
      </w:r>
      <w:proofErr w:type="spellStart"/>
      <w:r w:rsidRPr="00D435F6">
        <w:rPr>
          <w:rFonts w:ascii="Times New Roman" w:eastAsia="Times New Roman" w:hAnsi="Times New Roman" w:cs="Times New Roman"/>
          <w:lang w:val="es-ES"/>
        </w:rPr>
        <w:t>Pollard</w:t>
      </w:r>
      <w:proofErr w:type="spellEnd"/>
      <w:r w:rsidRPr="00D435F6">
        <w:rPr>
          <w:rFonts w:ascii="Times New Roman" w:eastAsia="Times New Roman" w:hAnsi="Times New Roman" w:cs="Times New Roman"/>
          <w:lang w:val="es-ES"/>
        </w:rPr>
        <w:t xml:space="preserve">, S. L., Parodi, J. F., </w:t>
      </w:r>
      <w:proofErr w:type="spellStart"/>
      <w:r w:rsidRPr="00D435F6">
        <w:rPr>
          <w:rFonts w:ascii="Times New Roman" w:eastAsia="Times New Roman" w:hAnsi="Times New Roman" w:cs="Times New Roman"/>
          <w:lang w:val="es-ES"/>
        </w:rPr>
        <w:t>Hurst</w:t>
      </w:r>
      <w:proofErr w:type="spellEnd"/>
      <w:r w:rsidRPr="00D435F6">
        <w:rPr>
          <w:rFonts w:ascii="Times New Roman" w:eastAsia="Times New Roman" w:hAnsi="Times New Roman" w:cs="Times New Roman"/>
          <w:lang w:val="es-ES"/>
        </w:rPr>
        <w:t xml:space="preserve">, J. R., Gallo, J. J., &amp; Reynolds, R. (2023). </w:t>
      </w:r>
      <w:r w:rsidRPr="00505924">
        <w:rPr>
          <w:rFonts w:ascii="Times New Roman" w:eastAsia="Times New Roman" w:hAnsi="Times New Roman" w:cs="Times New Roman"/>
        </w:rPr>
        <w:t>Agency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ental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ealt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mo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eruvian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older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dult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ur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COVID-19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lockdown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The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Journals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of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Gerontology,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Series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B</w:t>
      </w:r>
      <w:r w:rsidRPr="00505924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78</w:t>
      </w:r>
      <w:r w:rsidRPr="00505924">
        <w:rPr>
          <w:rFonts w:ascii="Times New Roman" w:eastAsia="Times New Roman" w:hAnsi="Times New Roman" w:cs="Times New Roman"/>
        </w:rPr>
        <w:t>(6)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1109–1117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ttps://doi.org/10.1093/geronb/gbad040</w:t>
      </w:r>
    </w:p>
    <w:p w14:paraId="1F8D5512" w14:textId="77777777" w:rsidR="00374494" w:rsidRPr="00505924" w:rsidRDefault="00374494" w:rsidP="00374494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00505924">
        <w:rPr>
          <w:rFonts w:ascii="Times New Roman" w:eastAsia="Times New Roman" w:hAnsi="Times New Roman" w:cs="Times New Roman"/>
          <w:color w:val="000000" w:themeColor="text1"/>
        </w:rPr>
        <w:t>Gorelick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S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(1991)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Contradiction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of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feminist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methodology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Gender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and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Society,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5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(4)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color w:val="000000" w:themeColor="text1"/>
        </w:rPr>
        <w:t>459–477.</w:t>
      </w:r>
    </w:p>
    <w:p w14:paraId="0C0561C5" w14:textId="77777777" w:rsidR="00374494" w:rsidRPr="00505924" w:rsidRDefault="00374494" w:rsidP="00374494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</w:rPr>
        <w:lastRenderedPageBreak/>
        <w:t>Lower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J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atcher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.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05924">
        <w:rPr>
          <w:rFonts w:ascii="Times New Roman" w:eastAsia="Times New Roman" w:hAnsi="Times New Roman" w:cs="Times New Roman"/>
        </w:rPr>
        <w:t>Kavalieratos</w:t>
      </w:r>
      <w:proofErr w:type="spellEnd"/>
      <w:r w:rsidRPr="00505924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epburn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K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&amp;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erkin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(2024)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oactiv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care-seek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trategie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mo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dults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g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olo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with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early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ementia: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qualitativ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study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The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Journals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of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Gerontology,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Series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B</w:t>
      </w:r>
      <w:r w:rsidRPr="00505924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79</w:t>
      </w:r>
      <w:r w:rsidRPr="00505924">
        <w:rPr>
          <w:rFonts w:ascii="Times New Roman" w:eastAsia="Times New Roman" w:hAnsi="Times New Roman" w:cs="Times New Roman"/>
        </w:rPr>
        <w:t>(5)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1–7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ttps:/doi.org/10.1093/</w:t>
      </w:r>
      <w:proofErr w:type="spellStart"/>
      <w:r w:rsidRPr="00505924">
        <w:rPr>
          <w:rFonts w:ascii="Times New Roman" w:eastAsia="Times New Roman" w:hAnsi="Times New Roman" w:cs="Times New Roman"/>
        </w:rPr>
        <w:t>geronb</w:t>
      </w:r>
      <w:proofErr w:type="spellEnd"/>
      <w:r w:rsidRPr="00505924">
        <w:rPr>
          <w:rFonts w:ascii="Times New Roman" w:eastAsia="Times New Roman" w:hAnsi="Times New Roman" w:cs="Times New Roman"/>
        </w:rPr>
        <w:t>/gbae020</w:t>
      </w:r>
    </w:p>
    <w:p w14:paraId="458467F5" w14:textId="77777777" w:rsidR="00374494" w:rsidRPr="00505924" w:rsidRDefault="00374494" w:rsidP="00374494">
      <w:pPr>
        <w:spacing w:line="480" w:lineRule="auto"/>
        <w:ind w:left="720" w:hanging="720"/>
        <w:rPr>
          <w:rFonts w:ascii="TimesNewRomanPSMT" w:eastAsia="TimesNewRomanPSMT" w:hAnsi="TimesNewRomanPSMT" w:cs="TimesNewRomanPSMT"/>
          <w:color w:val="000000" w:themeColor="text1"/>
        </w:rPr>
      </w:pPr>
      <w:r w:rsidRPr="00505924">
        <w:rPr>
          <w:rFonts w:ascii="TimesNewRomanPSMT" w:eastAsia="TimesNewRomanPSMT" w:hAnsi="TimesNewRomanPSMT" w:cs="TimesNewRomanPSMT"/>
          <w:color w:val="000000" w:themeColor="text1"/>
        </w:rPr>
        <w:t>McCorkel,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J.A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&amp;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Myers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K.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(2003).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What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difference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does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difference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make?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Position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and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privilege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in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the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field.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Qualitative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Sociology,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i/>
          <w:iCs/>
          <w:color w:val="000000" w:themeColor="text1"/>
        </w:rPr>
        <w:t>26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(2),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199–231.</w:t>
      </w:r>
    </w:p>
    <w:p w14:paraId="0394EDFC" w14:textId="77777777" w:rsidR="00374494" w:rsidRPr="00505924" w:rsidRDefault="00374494" w:rsidP="00374494">
      <w:pPr>
        <w:spacing w:line="480" w:lineRule="auto"/>
        <w:ind w:left="720" w:hanging="720"/>
      </w:pPr>
      <w:r w:rsidRPr="00505924">
        <w:rPr>
          <w:rFonts w:ascii="TimesNewRomanPSMT" w:eastAsia="TimesNewRomanPSMT" w:hAnsi="TimesNewRomanPSMT" w:cs="TimesNewRomanPSMT"/>
          <w:color w:val="000000" w:themeColor="text1"/>
        </w:rPr>
        <w:t>McHugh,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M.C.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(2014).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Feminist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qualitative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research: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Toward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transformation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of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science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and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NewRomanPSMT" w:eastAsia="TimesNewRomanPSMT" w:hAnsi="TimesNewRomanPSMT" w:cs="TimesNewRomanPSMT"/>
          <w:color w:val="000000" w:themeColor="text1"/>
        </w:rPr>
        <w:t>society.</w:t>
      </w:r>
      <w:r>
        <w:rPr>
          <w:rFonts w:ascii="TimesNewRomanPSMT" w:eastAsia="TimesNewRomanPSMT" w:hAnsi="TimesNewRomanPSMT" w:cs="TimesNewRomanPSMT"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The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Oxford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Handbook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of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Qualitative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  <w:color w:val="000000" w:themeColor="text1"/>
        </w:rPr>
        <w:t>Research.</w:t>
      </w:r>
    </w:p>
    <w:p w14:paraId="037A9712" w14:textId="77777777" w:rsidR="00374494" w:rsidRPr="00505924" w:rsidRDefault="00374494" w:rsidP="00374494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</w:rPr>
        <w:t>Mertens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D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(2012)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ransformativ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ixe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ethods: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Addressing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inequities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American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Behavioral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Scientist</w:t>
      </w:r>
      <w:r w:rsidRPr="00505924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56</w:t>
      </w:r>
      <w:r w:rsidRPr="00505924">
        <w:rPr>
          <w:rFonts w:ascii="Times New Roman" w:eastAsia="Times New Roman" w:hAnsi="Times New Roman" w:cs="Times New Roman"/>
        </w:rPr>
        <w:t>(6)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802–813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http://doi.org/10.1177/0002764211433797</w:t>
      </w:r>
    </w:p>
    <w:p w14:paraId="11023BB3" w14:textId="77777777" w:rsidR="00374494" w:rsidRDefault="00374494" w:rsidP="00374494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505924">
        <w:rPr>
          <w:rFonts w:ascii="Times New Roman" w:eastAsia="Times New Roman" w:hAnsi="Times New Roman" w:cs="Times New Roman"/>
        </w:rPr>
        <w:t>Roller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M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R.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&amp;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05924">
        <w:rPr>
          <w:rFonts w:ascii="Times New Roman" w:eastAsia="Times New Roman" w:hAnsi="Times New Roman" w:cs="Times New Roman"/>
        </w:rPr>
        <w:t>Lavrakas</w:t>
      </w:r>
      <w:proofErr w:type="spellEnd"/>
      <w:r w:rsidRPr="00505924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J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(2015)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Applied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Qualitative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Research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Design: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Total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</w:rPr>
        <w:t>Quality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Framework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505924">
        <w:rPr>
          <w:rFonts w:ascii="Times New Roman" w:eastAsia="Times New Roman" w:hAnsi="Times New Roman" w:cs="Times New Roman"/>
          <w:i/>
          <w:iCs/>
        </w:rPr>
        <w:t>Approach</w:t>
      </w:r>
      <w:r w:rsidRPr="00505924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Guilford</w:t>
      </w:r>
      <w:r>
        <w:rPr>
          <w:rFonts w:ascii="Times New Roman" w:eastAsia="Times New Roman" w:hAnsi="Times New Roman" w:cs="Times New Roman"/>
        </w:rPr>
        <w:t xml:space="preserve"> </w:t>
      </w:r>
      <w:r w:rsidRPr="00505924">
        <w:rPr>
          <w:rFonts w:ascii="Times New Roman" w:eastAsia="Times New Roman" w:hAnsi="Times New Roman" w:cs="Times New Roman"/>
        </w:rPr>
        <w:t>Press.</w:t>
      </w:r>
    </w:p>
    <w:p w14:paraId="1DB8F14F" w14:textId="77777777" w:rsidR="00374494" w:rsidRPr="00DE00B7" w:rsidRDefault="00374494" w:rsidP="00374494">
      <w:pPr>
        <w:spacing w:line="480" w:lineRule="auto"/>
        <w:rPr>
          <w:rFonts w:ascii="Times New Roman" w:eastAsia="Times New Roman" w:hAnsi="Times New Roman" w:cs="Times New Roman"/>
        </w:rPr>
      </w:pPr>
    </w:p>
    <w:p w14:paraId="31EC7C02" w14:textId="77777777" w:rsidR="00115443" w:rsidRDefault="00115443"/>
    <w:sectPr w:rsidR="00115443" w:rsidSect="0037449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47B8A6"/>
    <w:multiLevelType w:val="hybridMultilevel"/>
    <w:tmpl w:val="FFFFFFFF"/>
    <w:lvl w:ilvl="0" w:tplc="95A2EE74">
      <w:start w:val="1"/>
      <w:numFmt w:val="decimal"/>
      <w:lvlText w:val="%1."/>
      <w:lvlJc w:val="left"/>
      <w:pPr>
        <w:ind w:left="720" w:hanging="360"/>
      </w:pPr>
    </w:lvl>
    <w:lvl w:ilvl="1" w:tplc="84FA0D2C">
      <w:start w:val="1"/>
      <w:numFmt w:val="lowerLetter"/>
      <w:lvlText w:val="%2."/>
      <w:lvlJc w:val="left"/>
      <w:pPr>
        <w:ind w:left="1440" w:hanging="360"/>
      </w:pPr>
    </w:lvl>
    <w:lvl w:ilvl="2" w:tplc="C0B47008">
      <w:start w:val="1"/>
      <w:numFmt w:val="lowerRoman"/>
      <w:lvlText w:val="%3."/>
      <w:lvlJc w:val="right"/>
      <w:pPr>
        <w:ind w:left="2160" w:hanging="180"/>
      </w:pPr>
    </w:lvl>
    <w:lvl w:ilvl="3" w:tplc="5C940C9E">
      <w:start w:val="1"/>
      <w:numFmt w:val="decimal"/>
      <w:lvlText w:val="%4."/>
      <w:lvlJc w:val="left"/>
      <w:pPr>
        <w:ind w:left="2880" w:hanging="360"/>
      </w:pPr>
    </w:lvl>
    <w:lvl w:ilvl="4" w:tplc="51BC24C8">
      <w:start w:val="1"/>
      <w:numFmt w:val="lowerLetter"/>
      <w:lvlText w:val="%5."/>
      <w:lvlJc w:val="left"/>
      <w:pPr>
        <w:ind w:left="3600" w:hanging="360"/>
      </w:pPr>
    </w:lvl>
    <w:lvl w:ilvl="5" w:tplc="96AE2CBE">
      <w:start w:val="1"/>
      <w:numFmt w:val="lowerRoman"/>
      <w:lvlText w:val="%6."/>
      <w:lvlJc w:val="right"/>
      <w:pPr>
        <w:ind w:left="4320" w:hanging="180"/>
      </w:pPr>
    </w:lvl>
    <w:lvl w:ilvl="6" w:tplc="C33EB574">
      <w:start w:val="1"/>
      <w:numFmt w:val="decimal"/>
      <w:lvlText w:val="%7."/>
      <w:lvlJc w:val="left"/>
      <w:pPr>
        <w:ind w:left="5040" w:hanging="360"/>
      </w:pPr>
    </w:lvl>
    <w:lvl w:ilvl="7" w:tplc="91362C96">
      <w:start w:val="1"/>
      <w:numFmt w:val="lowerLetter"/>
      <w:lvlText w:val="%8."/>
      <w:lvlJc w:val="left"/>
      <w:pPr>
        <w:ind w:left="5760" w:hanging="360"/>
      </w:pPr>
    </w:lvl>
    <w:lvl w:ilvl="8" w:tplc="D982124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87BBD"/>
    <w:multiLevelType w:val="hybridMultilevel"/>
    <w:tmpl w:val="8D64C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B32CE"/>
    <w:multiLevelType w:val="hybridMultilevel"/>
    <w:tmpl w:val="B038C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988410">
    <w:abstractNumId w:val="0"/>
  </w:num>
  <w:num w:numId="2" w16cid:durableId="1494954812">
    <w:abstractNumId w:val="2"/>
  </w:num>
  <w:num w:numId="3" w16cid:durableId="1098451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94"/>
    <w:rsid w:val="00115443"/>
    <w:rsid w:val="00235B91"/>
    <w:rsid w:val="002607F3"/>
    <w:rsid w:val="00374494"/>
    <w:rsid w:val="004B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1B1B"/>
  <w15:chartTrackingRefBased/>
  <w15:docId w15:val="{30E36E28-87BF-4D63-BE67-30FFCA73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494"/>
    <w:pPr>
      <w:spacing w:after="0" w:line="240" w:lineRule="auto"/>
    </w:pPr>
    <w:rPr>
      <w:rFonts w:ascii="Aptos" w:eastAsia="Aptos" w:hAnsi="Aptos" w:cs="Aptos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4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4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4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4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4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4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49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744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374494"/>
  </w:style>
  <w:style w:type="character" w:customStyle="1" w:styleId="eop">
    <w:name w:val="eop"/>
    <w:basedOn w:val="DefaultParagraphFont"/>
    <w:rsid w:val="00374494"/>
  </w:style>
  <w:style w:type="character" w:customStyle="1" w:styleId="spellingerror">
    <w:name w:val="spellingerror"/>
    <w:basedOn w:val="DefaultParagraphFont"/>
    <w:rsid w:val="00374494"/>
  </w:style>
  <w:style w:type="character" w:customStyle="1" w:styleId="contextualspellingandgrammarerror">
    <w:name w:val="contextualspellingandgrammarerror"/>
    <w:basedOn w:val="DefaultParagraphFont"/>
    <w:rsid w:val="00374494"/>
  </w:style>
  <w:style w:type="character" w:customStyle="1" w:styleId="tabchar">
    <w:name w:val="tabchar"/>
    <w:basedOn w:val="DefaultParagraphFont"/>
    <w:rsid w:val="00374494"/>
  </w:style>
  <w:style w:type="paragraph" w:styleId="Footer">
    <w:name w:val="footer"/>
    <w:basedOn w:val="Normal"/>
    <w:link w:val="FooterChar"/>
    <w:uiPriority w:val="99"/>
    <w:unhideWhenUsed/>
    <w:rsid w:val="003744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494"/>
    <w:rPr>
      <w:rFonts w:ascii="Aptos" w:eastAsia="Aptos" w:hAnsi="Aptos" w:cs="Aptos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74494"/>
  </w:style>
  <w:style w:type="paragraph" w:styleId="Header">
    <w:name w:val="header"/>
    <w:basedOn w:val="Normal"/>
    <w:link w:val="HeaderChar"/>
    <w:uiPriority w:val="99"/>
    <w:unhideWhenUsed/>
    <w:rsid w:val="003744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494"/>
    <w:rPr>
      <w:rFonts w:ascii="Aptos" w:eastAsia="Aptos" w:hAnsi="Aptos" w:cs="Aptos"/>
      <w:kern w:val="0"/>
      <w:lang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74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494"/>
    <w:rPr>
      <w:rFonts w:ascii="Aptos" w:eastAsia="Aptos" w:hAnsi="Aptos" w:cs="Aptos"/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4494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44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7449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449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74494"/>
    <w:pPr>
      <w:spacing w:after="0" w:line="240" w:lineRule="auto"/>
    </w:pPr>
    <w:rPr>
      <w:rFonts w:ascii="Aptos" w:eastAsia="Aptos" w:hAnsi="Aptos" w:cs="Aptos"/>
      <w:kern w:val="0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7449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74494"/>
    <w:pPr>
      <w:spacing w:after="0" w:line="240" w:lineRule="auto"/>
    </w:pPr>
    <w:rPr>
      <w:rFonts w:ascii="Aptos" w:eastAsia="Aptos" w:hAnsi="Aptos" w:cs="Aptos"/>
      <w:kern w:val="0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74494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494"/>
    <w:rPr>
      <w:rFonts w:ascii="Aptos" w:eastAsia="Aptos" w:hAnsi="Aptos" w:cs="Aptos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40</Words>
  <Characters>20133</Characters>
  <Application>Microsoft Office Word</Application>
  <DocSecurity>0</DocSecurity>
  <Lines>479</Lines>
  <Paragraphs>279</Paragraphs>
  <ScaleCrop>false</ScaleCrop>
  <Company/>
  <LinksUpToDate>false</LinksUpToDate>
  <CharactersWithSpaces>2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2-12T04:18:00Z</dcterms:created>
  <dcterms:modified xsi:type="dcterms:W3CDTF">2025-02-12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f6fb50-985a-423d-885e-2708a0fc2eba</vt:lpwstr>
  </property>
</Properties>
</file>